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C607" w14:textId="77777777" w:rsidR="00653C7C" w:rsidRDefault="009E78D3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 xml:space="preserve">Table S1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d on </w:t>
      </w:r>
      <w:r>
        <w:rPr>
          <w:rFonts w:eastAsia="宋体"/>
          <w:sz w:val="21"/>
          <w:szCs w:val="21"/>
          <w:lang w:eastAsia="zh-CN"/>
        </w:rPr>
        <w:t>CG</w:t>
      </w:r>
      <w:r>
        <w:rPr>
          <w:rFonts w:eastAsia="AdvOTb65e897d.B"/>
          <w:sz w:val="21"/>
          <w:szCs w:val="21"/>
        </w:rPr>
        <w:t>GA</w:t>
      </w:r>
    </w:p>
    <w:tbl>
      <w:tblPr>
        <w:tblStyle w:val="a7"/>
        <w:tblW w:w="9214" w:type="dxa"/>
        <w:tblInd w:w="-567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3507"/>
        <w:gridCol w:w="1701"/>
        <w:gridCol w:w="1701"/>
      </w:tblGrid>
      <w:tr w:rsidR="00653C7C" w14:paraId="5D072499" w14:textId="77777777" w:rsidTr="002F450B">
        <w:trPr>
          <w:trHeight w:hRule="exact" w:val="369"/>
        </w:trPr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</w:t>
            </w:r>
            <w:r w:rsidR="00E922D8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637BD3FD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</w:t>
            </w:r>
            <w:r w:rsidR="00A10CD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</w:tr>
      <w:tr w:rsidR="00653C7C" w14:paraId="42F6CA61" w14:textId="77777777" w:rsidTr="002F450B">
        <w:trPr>
          <w:trHeight w:hRule="exact" w:val="369"/>
        </w:trPr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7D05D8EB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  <w:r w:rsidR="00EF56B7">
              <w:rPr>
                <w:rFonts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E2964" w14:textId="58660F95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.9</w:t>
            </w:r>
            <w:r w:rsidR="00586216">
              <w:rPr>
                <w:color w:val="000000"/>
                <w:sz w:val="21"/>
                <w:szCs w:val="21"/>
              </w:rPr>
              <w:t>1</w:t>
            </w:r>
          </w:p>
        </w:tc>
      </w:tr>
      <w:tr w:rsidR="00653C7C" w14:paraId="188EBDB2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1C9" w14:textId="24C77A25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.0</w:t>
            </w:r>
            <w:r w:rsidR="00586216">
              <w:rPr>
                <w:color w:val="000000"/>
                <w:sz w:val="21"/>
                <w:szCs w:val="21"/>
              </w:rPr>
              <w:t>9</w:t>
            </w:r>
          </w:p>
        </w:tc>
      </w:tr>
      <w:tr w:rsidR="00653C7C" w14:paraId="76D714BE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3361B4D0" w:rsidR="00653C7C" w:rsidRDefault="00530EA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CD773B">
              <w:rPr>
                <w:color w:val="000000"/>
                <w:sz w:val="21"/>
                <w:szCs w:val="21"/>
              </w:rPr>
              <w:t>≤</w:t>
            </w:r>
            <w:r w:rsidR="009E78D3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471B9DEC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 w:rsidR="00EF56B7"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A82A" w14:textId="21663D1C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</w:t>
            </w:r>
            <w:r w:rsidR="00586216">
              <w:rPr>
                <w:color w:val="000000"/>
                <w:sz w:val="21"/>
                <w:szCs w:val="21"/>
                <w:lang w:eastAsia="zh-CN"/>
              </w:rPr>
              <w:t>59</w:t>
            </w:r>
          </w:p>
        </w:tc>
      </w:tr>
      <w:tr w:rsidR="00653C7C" w14:paraId="012670D6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654C78BA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  <w:r w:rsidR="004C429B">
              <w:rPr>
                <w:rFonts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2E13" w14:textId="4AC589C2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</w:t>
            </w:r>
            <w:r w:rsidR="00586216">
              <w:rPr>
                <w:color w:val="000000"/>
                <w:sz w:val="21"/>
                <w:szCs w:val="21"/>
                <w:lang w:eastAsia="zh-CN"/>
              </w:rPr>
              <w:t>41</w:t>
            </w:r>
          </w:p>
        </w:tc>
      </w:tr>
      <w:tr w:rsidR="00653C7C" w14:paraId="0536D805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EBF5" w14:textId="7293D960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.1</w:t>
            </w:r>
            <w:r w:rsidR="00586216">
              <w:rPr>
                <w:color w:val="000000"/>
                <w:sz w:val="21"/>
                <w:szCs w:val="21"/>
              </w:rPr>
              <w:t>4</w:t>
            </w:r>
          </w:p>
        </w:tc>
      </w:tr>
      <w:tr w:rsidR="00653C7C" w14:paraId="772383B9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B3" w14:textId="051C95C3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.0</w:t>
            </w:r>
            <w:r w:rsidR="00586216">
              <w:rPr>
                <w:color w:val="000000"/>
                <w:sz w:val="21"/>
                <w:szCs w:val="21"/>
              </w:rPr>
              <w:t>9</w:t>
            </w:r>
          </w:p>
        </w:tc>
      </w:tr>
      <w:tr w:rsidR="00653C7C" w14:paraId="479989AF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007061AC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</w:t>
            </w:r>
            <w:r w:rsidR="00EF56B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1BDC" w14:textId="45325D8E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</w:t>
            </w:r>
            <w:r w:rsidR="00586216">
              <w:rPr>
                <w:color w:val="000000"/>
                <w:sz w:val="21"/>
                <w:szCs w:val="21"/>
              </w:rPr>
              <w:t>77</w:t>
            </w:r>
          </w:p>
        </w:tc>
      </w:tr>
      <w:tr w:rsidR="00653C7C" w14:paraId="25267E6D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377F0F0E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</w:t>
            </w:r>
            <w:r w:rsidR="00E11936"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E53F" w14:textId="5A39BF1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  <w:r w:rsidR="00586216">
              <w:rPr>
                <w:color w:val="000000"/>
                <w:sz w:val="21"/>
                <w:szCs w:val="21"/>
              </w:rPr>
              <w:t>6.98</w:t>
            </w:r>
          </w:p>
        </w:tc>
      </w:tr>
      <w:tr w:rsidR="00653C7C" w14:paraId="05A680D6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70D6" w14:textId="655A2DC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.6</w:t>
            </w:r>
            <w:r w:rsidR="00586216">
              <w:rPr>
                <w:color w:val="000000"/>
                <w:sz w:val="21"/>
                <w:szCs w:val="21"/>
              </w:rPr>
              <w:t>8</w:t>
            </w:r>
          </w:p>
        </w:tc>
      </w:tr>
      <w:tr w:rsidR="00653C7C" w14:paraId="1088FC38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EFB0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4</w:t>
            </w:r>
          </w:p>
        </w:tc>
      </w:tr>
      <w:tr w:rsidR="00653C7C" w14:paraId="07992AEA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2BAD715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</w:t>
            </w:r>
            <w:r w:rsidR="00F16F97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E19E" w14:textId="746B14E4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</w:t>
            </w:r>
            <w:r w:rsidR="00586216">
              <w:rPr>
                <w:color w:val="000000"/>
                <w:sz w:val="21"/>
                <w:szCs w:val="21"/>
              </w:rPr>
              <w:t>56</w:t>
            </w:r>
          </w:p>
        </w:tc>
      </w:tr>
      <w:tr w:rsidR="00653C7C" w14:paraId="3BD456EB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1D25EF71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  <w:r w:rsidR="00FD26D6"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34EE" w14:textId="21C92CAB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</w:t>
            </w:r>
            <w:r w:rsidR="00586216">
              <w:rPr>
                <w:color w:val="000000"/>
                <w:sz w:val="21"/>
                <w:szCs w:val="21"/>
              </w:rPr>
              <w:t>44</w:t>
            </w:r>
          </w:p>
        </w:tc>
      </w:tr>
      <w:tr w:rsidR="00653C7C" w14:paraId="124284FE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42F5" w14:textId="0174288B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9.</w:t>
            </w:r>
            <w:r w:rsidR="00586216">
              <w:rPr>
                <w:color w:val="000000"/>
                <w:sz w:val="21"/>
                <w:szCs w:val="21"/>
              </w:rPr>
              <w:t>52</w:t>
            </w:r>
          </w:p>
        </w:tc>
      </w:tr>
      <w:tr w:rsidR="00653C7C" w14:paraId="7F1162E2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14347F4A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  <w:r w:rsidR="00FD26D6">
              <w:rPr>
                <w:rFonts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3969" w14:textId="2A28D873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.</w:t>
            </w:r>
            <w:r w:rsidR="00586216">
              <w:rPr>
                <w:color w:val="000000"/>
                <w:sz w:val="21"/>
                <w:szCs w:val="21"/>
              </w:rPr>
              <w:t>48</w:t>
            </w:r>
          </w:p>
        </w:tc>
      </w:tr>
      <w:tr w:rsidR="00653C7C" w14:paraId="6EB2CE65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04214">
              <w:rPr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5371" w14:textId="45C32B4D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3</w:t>
            </w:r>
            <w:r w:rsidR="00B04214">
              <w:rPr>
                <w:color w:val="000000"/>
                <w:sz w:val="21"/>
                <w:szCs w:val="21"/>
              </w:rPr>
              <w:t>5</w:t>
            </w:r>
          </w:p>
        </w:tc>
      </w:tr>
      <w:tr w:rsidR="00653C7C" w14:paraId="4AE4F82E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3FC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21</w:t>
            </w:r>
          </w:p>
        </w:tc>
      </w:tr>
      <w:tr w:rsidR="00653C7C" w14:paraId="7737DA62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dendr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52C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4</w:t>
            </w:r>
          </w:p>
        </w:tc>
      </w:tr>
      <w:tr w:rsidR="00653C7C" w14:paraId="4A0AFB4C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122B" w14:textId="37B9388A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</w:t>
            </w:r>
            <w:r w:rsidR="00B04214">
              <w:rPr>
                <w:color w:val="000000"/>
                <w:sz w:val="21"/>
                <w:szCs w:val="21"/>
              </w:rPr>
              <w:t>70</w:t>
            </w:r>
          </w:p>
        </w:tc>
      </w:tr>
      <w:tr w:rsidR="00653C7C" w14:paraId="3C143700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52D6D8E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  <w:r w:rsidR="00B0421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E760" w14:textId="350FDD93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</w:t>
            </w:r>
            <w:r w:rsidR="00B04214">
              <w:rPr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653C7C" w14:paraId="533EF95B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0B66" w14:textId="62B1ED24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6</w:t>
            </w:r>
            <w:r w:rsidR="00B04214">
              <w:rPr>
                <w:color w:val="000000"/>
                <w:sz w:val="21"/>
                <w:szCs w:val="21"/>
              </w:rPr>
              <w:t>8</w:t>
            </w:r>
          </w:p>
        </w:tc>
      </w:tr>
      <w:tr w:rsidR="00653C7C" w14:paraId="7A3D1DC5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FB08" w14:textId="7D185A5E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</w:t>
            </w:r>
            <w:r w:rsidR="00B04214">
              <w:rPr>
                <w:color w:val="000000"/>
                <w:sz w:val="21"/>
                <w:szCs w:val="21"/>
              </w:rPr>
              <w:t>70</w:t>
            </w:r>
          </w:p>
        </w:tc>
      </w:tr>
      <w:tr w:rsidR="00653C7C" w14:paraId="018E9EAA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3ED0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7</w:t>
            </w:r>
          </w:p>
        </w:tc>
      </w:tr>
      <w:tr w:rsidR="00653C7C" w14:paraId="7A731B95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90D5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81</w:t>
            </w:r>
          </w:p>
        </w:tc>
      </w:tr>
      <w:tr w:rsidR="00653C7C" w14:paraId="6ED200D6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ligodendr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15D3" w14:textId="4F87104E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 w:rsidR="00B04214">
              <w:rPr>
                <w:color w:val="000000"/>
                <w:sz w:val="21"/>
                <w:szCs w:val="21"/>
              </w:rPr>
              <w:t>1</w:t>
            </w:r>
          </w:p>
        </w:tc>
      </w:tr>
      <w:tr w:rsidR="00653C7C" w14:paraId="0A1A6AA4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12FF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80D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ligo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F83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720E" w14:textId="331836B2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</w:t>
            </w:r>
            <w:r w:rsidR="00B04214">
              <w:rPr>
                <w:color w:val="000000"/>
                <w:sz w:val="21"/>
                <w:szCs w:val="21"/>
              </w:rPr>
              <w:t>2</w:t>
            </w:r>
          </w:p>
        </w:tc>
      </w:tr>
      <w:tr w:rsidR="00653C7C" w14:paraId="2B31DC4C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CA1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2DF3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dendr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895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7BB7" w14:textId="1E431A68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0</w:t>
            </w:r>
            <w:r w:rsidR="00B04214">
              <w:rPr>
                <w:color w:val="000000"/>
                <w:sz w:val="21"/>
                <w:szCs w:val="21"/>
              </w:rPr>
              <w:t>3</w:t>
            </w:r>
          </w:p>
        </w:tc>
      </w:tr>
      <w:tr w:rsidR="00653C7C" w14:paraId="2514FF3F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07A8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8CC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dendr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727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976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</w:tr>
      <w:tr w:rsidR="00653C7C" w14:paraId="6A15E252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DE4B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0</w:t>
            </w:r>
          </w:p>
        </w:tc>
      </w:tr>
      <w:tr w:rsidR="00653C7C" w14:paraId="33D40EE0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 relapse Oligodendr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A60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4</w:t>
            </w:r>
          </w:p>
        </w:tc>
      </w:tr>
      <w:tr w:rsidR="00653C7C" w14:paraId="1BC986EA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DH_mutation_statu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017A9863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  <w:r w:rsidR="00FD26D6">
              <w:rPr>
                <w:rFonts w:hint="eastAsia"/>
                <w:color w:val="000000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B0B2" w14:textId="16342FB3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</w:t>
            </w:r>
            <w:r w:rsidR="00586216">
              <w:rPr>
                <w:color w:val="000000"/>
                <w:sz w:val="21"/>
                <w:szCs w:val="21"/>
              </w:rPr>
              <w:t>68</w:t>
            </w:r>
          </w:p>
        </w:tc>
      </w:tr>
      <w:tr w:rsidR="00653C7C" w14:paraId="460EA2F1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8837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6B3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F08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432D3" w14:textId="7263FD8A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</w:t>
            </w:r>
            <w:r w:rsidR="00586216">
              <w:rPr>
                <w:color w:val="000000"/>
                <w:sz w:val="21"/>
                <w:szCs w:val="21"/>
              </w:rPr>
              <w:t>32</w:t>
            </w:r>
          </w:p>
        </w:tc>
      </w:tr>
      <w:tr w:rsidR="00653C7C" w14:paraId="1A4C3CD6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CCAC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p19q_codeletion_statu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A325" w14:textId="50C563C4" w:rsidR="00653C7C" w:rsidRDefault="004C42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B94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B5EE" w14:textId="436D42A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</w:t>
            </w:r>
            <w:r w:rsidR="00586216">
              <w:rPr>
                <w:color w:val="000000"/>
                <w:sz w:val="21"/>
                <w:szCs w:val="21"/>
              </w:rPr>
              <w:t>72</w:t>
            </w:r>
          </w:p>
        </w:tc>
      </w:tr>
      <w:tr w:rsidR="00653C7C" w14:paraId="6B0F20DC" w14:textId="77777777" w:rsidTr="002F450B">
        <w:trPr>
          <w:trHeight w:hRule="exact" w:val="369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69B4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11AF" w14:textId="42E3C587" w:rsidR="00653C7C" w:rsidRDefault="004C42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c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65731" w14:textId="1CDFA9E2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  <w:r w:rsidR="00FD26D6"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9BCCDD" w14:textId="2D499588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.</w:t>
            </w:r>
            <w:r w:rsidR="00586216">
              <w:rPr>
                <w:color w:val="000000"/>
                <w:sz w:val="21"/>
                <w:szCs w:val="21"/>
              </w:rPr>
              <w:t>28</w:t>
            </w:r>
          </w:p>
        </w:tc>
      </w:tr>
    </w:tbl>
    <w:p w14:paraId="3E6C8B50" w14:textId="77777777" w:rsidR="00653C7C" w:rsidRDefault="00653C7C"/>
    <w:sectPr w:rsidR="0065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DE838" w14:textId="77777777" w:rsidR="00AC31F8" w:rsidRDefault="00AC31F8" w:rsidP="00E922D8">
      <w:r>
        <w:separator/>
      </w:r>
    </w:p>
  </w:endnote>
  <w:endnote w:type="continuationSeparator" w:id="0">
    <w:p w14:paraId="3F24C8E1" w14:textId="77777777" w:rsidR="00AC31F8" w:rsidRDefault="00AC31F8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027D8" w14:textId="77777777" w:rsidR="00AC31F8" w:rsidRDefault="00AC31F8" w:rsidP="00E922D8">
      <w:r>
        <w:separator/>
      </w:r>
    </w:p>
  </w:footnote>
  <w:footnote w:type="continuationSeparator" w:id="0">
    <w:p w14:paraId="327C3292" w14:textId="77777777" w:rsidR="00AC31F8" w:rsidRDefault="00AC31F8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2F450B"/>
    <w:rsid w:val="003E6072"/>
    <w:rsid w:val="004C429B"/>
    <w:rsid w:val="00530EA9"/>
    <w:rsid w:val="00586216"/>
    <w:rsid w:val="005F1A1F"/>
    <w:rsid w:val="00633B40"/>
    <w:rsid w:val="00653C7C"/>
    <w:rsid w:val="00856135"/>
    <w:rsid w:val="00874338"/>
    <w:rsid w:val="008C3231"/>
    <w:rsid w:val="009E78D3"/>
    <w:rsid w:val="00A10CDD"/>
    <w:rsid w:val="00AC31F8"/>
    <w:rsid w:val="00AF51AA"/>
    <w:rsid w:val="00B04214"/>
    <w:rsid w:val="00B75109"/>
    <w:rsid w:val="00C33CF2"/>
    <w:rsid w:val="00C4399C"/>
    <w:rsid w:val="00C97852"/>
    <w:rsid w:val="00CF5333"/>
    <w:rsid w:val="00D358FD"/>
    <w:rsid w:val="00DC4EDA"/>
    <w:rsid w:val="00E11936"/>
    <w:rsid w:val="00E307F1"/>
    <w:rsid w:val="00E922D8"/>
    <w:rsid w:val="00E92DEE"/>
    <w:rsid w:val="00E97B2A"/>
    <w:rsid w:val="00EC0993"/>
    <w:rsid w:val="00EF56B7"/>
    <w:rsid w:val="00F16F97"/>
    <w:rsid w:val="00FD26D6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  <w:style w:type="paragraph" w:styleId="a8">
    <w:name w:val="Balloon Text"/>
    <w:basedOn w:val="a"/>
    <w:link w:val="a9"/>
    <w:rsid w:val="00C4399C"/>
    <w:rPr>
      <w:sz w:val="18"/>
      <w:szCs w:val="18"/>
    </w:rPr>
  </w:style>
  <w:style w:type="character" w:customStyle="1" w:styleId="a9">
    <w:name w:val="批注框文本 字符"/>
    <w:basedOn w:val="a0"/>
    <w:link w:val="a8"/>
    <w:rsid w:val="00C4399C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王 宏博</cp:lastModifiedBy>
  <cp:revision>68</cp:revision>
  <dcterms:created xsi:type="dcterms:W3CDTF">2020-07-28T03:56:00Z</dcterms:created>
  <dcterms:modified xsi:type="dcterms:W3CDTF">2020-08-0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